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4FB7" w:rsidRPr="004320D8" w:rsidRDefault="005A6B5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2F53FF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F2B2A" w:rsidRPr="0045315E">
        <w:rPr>
          <w:rFonts w:ascii="Times New Roman" w:hAnsi="Times New Roman" w:cs="Times New Roman"/>
          <w:sz w:val="24"/>
          <w:szCs w:val="24"/>
        </w:rPr>
        <w:t>The levels of each volatile organic compound (μg/kg)</w:t>
      </w:r>
    </w:p>
    <w:tbl>
      <w:tblPr>
        <w:tblStyle w:val="a3"/>
        <w:tblW w:w="84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8"/>
        <w:gridCol w:w="2324"/>
        <w:gridCol w:w="2324"/>
        <w:gridCol w:w="999"/>
      </w:tblGrid>
      <w:tr w:rsidR="00EE4FB7" w:rsidRPr="004320D8" w:rsidTr="00EE4FB7">
        <w:trPr>
          <w:trHeight w:val="30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971A3" w:rsidRPr="004320D8" w:rsidRDefault="00D971A3" w:rsidP="00EE4FB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20D8">
              <w:rPr>
                <w:rFonts w:ascii="Times New Roman" w:hAnsi="Times New Roman" w:cs="Times New Roman"/>
                <w:sz w:val="24"/>
                <w:szCs w:val="24"/>
              </w:rPr>
              <w:t>VO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971A3" w:rsidRPr="004320D8" w:rsidRDefault="00D971A3" w:rsidP="006541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0D8">
              <w:rPr>
                <w:rFonts w:ascii="Times New Roman" w:hAnsi="Times New Roman" w:cs="Times New Roman"/>
                <w:sz w:val="24"/>
                <w:szCs w:val="24"/>
              </w:rPr>
              <w:t>BG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971A3" w:rsidRPr="004320D8" w:rsidRDefault="00D971A3" w:rsidP="006541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0D8">
              <w:rPr>
                <w:rFonts w:ascii="Times New Roman" w:hAnsi="Times New Roman" w:cs="Times New Roman"/>
                <w:sz w:val="24"/>
                <w:szCs w:val="24"/>
              </w:rPr>
              <w:t>GB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971A3" w:rsidRPr="004320D8" w:rsidRDefault="00D971A3" w:rsidP="00C3789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320D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0F2B2A" w:rsidRPr="001F09A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#</w:t>
            </w:r>
          </w:p>
        </w:tc>
      </w:tr>
      <w:tr w:rsidR="00EE4FB7" w:rsidRPr="004320D8" w:rsidTr="00EE4FB7">
        <w:trPr>
          <w:trHeight w:val="316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D971A3" w:rsidRPr="004320D8" w:rsidRDefault="00EE4FB7" w:rsidP="00EE4FB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20D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D971A3" w:rsidRPr="004320D8">
              <w:rPr>
                <w:rFonts w:ascii="Times New Roman" w:hAnsi="Times New Roman" w:cs="Times New Roman"/>
                <w:sz w:val="24"/>
                <w:szCs w:val="24"/>
              </w:rPr>
              <w:t>entan-1-ol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D971A3" w:rsidRPr="004320D8" w:rsidRDefault="00D971A3" w:rsidP="00C3789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0D8">
              <w:rPr>
                <w:rFonts w:ascii="Times New Roman" w:hAnsi="Times New Roman" w:cs="Times New Roman"/>
                <w:sz w:val="24"/>
                <w:szCs w:val="24"/>
              </w:rPr>
              <w:t>64.3(37.</w:t>
            </w:r>
            <w:r w:rsidR="00C3789F">
              <w:rPr>
                <w:rFonts w:ascii="Times New Roman" w:hAnsi="Times New Roman" w:cs="Times New Roman"/>
                <w:sz w:val="24"/>
                <w:szCs w:val="24"/>
              </w:rPr>
              <w:t>2-89.7</w:t>
            </w:r>
            <w:r w:rsidRPr="004320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D971A3" w:rsidRPr="004320D8" w:rsidRDefault="00D971A3" w:rsidP="006541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0D8">
              <w:rPr>
                <w:rFonts w:ascii="Times New Roman" w:hAnsi="Times New Roman" w:cs="Times New Roman"/>
                <w:sz w:val="24"/>
                <w:szCs w:val="24"/>
              </w:rPr>
              <w:t>26.2(16.6-45.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D971A3" w:rsidRPr="004320D8" w:rsidRDefault="00D971A3" w:rsidP="00C3789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0D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E4FB7" w:rsidRPr="004320D8" w:rsidTr="00EE4FB7">
        <w:trPr>
          <w:trHeight w:val="306"/>
        </w:trPr>
        <w:tc>
          <w:tcPr>
            <w:tcW w:w="0" w:type="auto"/>
            <w:noWrap/>
            <w:hideMark/>
          </w:tcPr>
          <w:p w:rsidR="00D971A3" w:rsidRPr="004320D8" w:rsidRDefault="00D971A3" w:rsidP="00EE4FB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20D8">
              <w:rPr>
                <w:rFonts w:ascii="Times New Roman" w:hAnsi="Times New Roman" w:cs="Times New Roman"/>
                <w:sz w:val="24"/>
                <w:szCs w:val="24"/>
              </w:rPr>
              <w:t>(E)-2-octenal</w:t>
            </w:r>
          </w:p>
        </w:tc>
        <w:tc>
          <w:tcPr>
            <w:tcW w:w="0" w:type="auto"/>
            <w:noWrap/>
            <w:hideMark/>
          </w:tcPr>
          <w:p w:rsidR="00D971A3" w:rsidRPr="004320D8" w:rsidRDefault="00D971A3" w:rsidP="006541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0D8">
              <w:rPr>
                <w:rFonts w:ascii="Times New Roman" w:hAnsi="Times New Roman" w:cs="Times New Roman"/>
                <w:sz w:val="24"/>
                <w:szCs w:val="24"/>
              </w:rPr>
              <w:t>89.9(66.3-109.3)</w:t>
            </w:r>
          </w:p>
        </w:tc>
        <w:tc>
          <w:tcPr>
            <w:tcW w:w="0" w:type="auto"/>
            <w:noWrap/>
            <w:hideMark/>
          </w:tcPr>
          <w:p w:rsidR="00D971A3" w:rsidRPr="004320D8" w:rsidRDefault="00D971A3" w:rsidP="006541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0D8">
              <w:rPr>
                <w:rFonts w:ascii="Times New Roman" w:hAnsi="Times New Roman" w:cs="Times New Roman"/>
                <w:sz w:val="24"/>
                <w:szCs w:val="24"/>
              </w:rPr>
              <w:t>60.9(36.1-78.5)</w:t>
            </w:r>
          </w:p>
        </w:tc>
        <w:tc>
          <w:tcPr>
            <w:tcW w:w="0" w:type="auto"/>
            <w:noWrap/>
            <w:hideMark/>
          </w:tcPr>
          <w:p w:rsidR="00D971A3" w:rsidRPr="004320D8" w:rsidRDefault="00D971A3" w:rsidP="00C3789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0D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E4FB7" w:rsidRPr="004320D8" w:rsidTr="00EE4FB7">
        <w:trPr>
          <w:trHeight w:val="306"/>
        </w:trPr>
        <w:tc>
          <w:tcPr>
            <w:tcW w:w="0" w:type="auto"/>
            <w:noWrap/>
            <w:hideMark/>
          </w:tcPr>
          <w:p w:rsidR="00D971A3" w:rsidRPr="004320D8" w:rsidRDefault="00D971A3" w:rsidP="00EE4FB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20D8">
              <w:rPr>
                <w:rFonts w:ascii="Times New Roman" w:hAnsi="Times New Roman" w:cs="Times New Roman"/>
                <w:sz w:val="24"/>
                <w:szCs w:val="24"/>
              </w:rPr>
              <w:t>(E)-hept-2-enal</w:t>
            </w:r>
          </w:p>
        </w:tc>
        <w:tc>
          <w:tcPr>
            <w:tcW w:w="0" w:type="auto"/>
            <w:noWrap/>
            <w:hideMark/>
          </w:tcPr>
          <w:p w:rsidR="00D971A3" w:rsidRPr="004320D8" w:rsidRDefault="00D971A3" w:rsidP="006541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0D8">
              <w:rPr>
                <w:rFonts w:ascii="Times New Roman" w:hAnsi="Times New Roman" w:cs="Times New Roman"/>
                <w:sz w:val="24"/>
                <w:szCs w:val="24"/>
              </w:rPr>
              <w:t>129.5(106.8-150.1)</w:t>
            </w:r>
          </w:p>
        </w:tc>
        <w:tc>
          <w:tcPr>
            <w:tcW w:w="0" w:type="auto"/>
            <w:noWrap/>
            <w:hideMark/>
          </w:tcPr>
          <w:p w:rsidR="00D971A3" w:rsidRPr="004320D8" w:rsidRDefault="00D971A3" w:rsidP="006541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0D8">
              <w:rPr>
                <w:rFonts w:ascii="Times New Roman" w:hAnsi="Times New Roman" w:cs="Times New Roman"/>
                <w:sz w:val="24"/>
                <w:szCs w:val="24"/>
              </w:rPr>
              <w:t>50.9(37.0-67.4)</w:t>
            </w:r>
          </w:p>
        </w:tc>
        <w:tc>
          <w:tcPr>
            <w:tcW w:w="0" w:type="auto"/>
            <w:noWrap/>
            <w:hideMark/>
          </w:tcPr>
          <w:p w:rsidR="00D971A3" w:rsidRPr="004320D8" w:rsidRDefault="00D971A3" w:rsidP="00C3789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0D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E4FB7" w:rsidRPr="004320D8" w:rsidTr="00EE4FB7">
        <w:trPr>
          <w:trHeight w:val="306"/>
        </w:trPr>
        <w:tc>
          <w:tcPr>
            <w:tcW w:w="0" w:type="auto"/>
            <w:noWrap/>
            <w:hideMark/>
          </w:tcPr>
          <w:p w:rsidR="00D971A3" w:rsidRPr="004320D8" w:rsidRDefault="00D971A3" w:rsidP="00EE4FB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20D8">
              <w:rPr>
                <w:rFonts w:ascii="Times New Roman" w:hAnsi="Times New Roman" w:cs="Times New Roman"/>
                <w:sz w:val="24"/>
                <w:szCs w:val="24"/>
              </w:rPr>
              <w:t>Hexanal</w:t>
            </w:r>
          </w:p>
        </w:tc>
        <w:tc>
          <w:tcPr>
            <w:tcW w:w="0" w:type="auto"/>
            <w:noWrap/>
            <w:hideMark/>
          </w:tcPr>
          <w:p w:rsidR="00D971A3" w:rsidRPr="004320D8" w:rsidRDefault="00D971A3" w:rsidP="006541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0D8">
              <w:rPr>
                <w:rFonts w:ascii="Times New Roman" w:hAnsi="Times New Roman" w:cs="Times New Roman"/>
                <w:sz w:val="24"/>
                <w:szCs w:val="24"/>
              </w:rPr>
              <w:t>118.4(101.2-139.3)</w:t>
            </w:r>
          </w:p>
        </w:tc>
        <w:tc>
          <w:tcPr>
            <w:tcW w:w="0" w:type="auto"/>
            <w:noWrap/>
            <w:hideMark/>
          </w:tcPr>
          <w:p w:rsidR="00D971A3" w:rsidRPr="004320D8" w:rsidRDefault="00D971A3" w:rsidP="006541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0D8">
              <w:rPr>
                <w:rFonts w:ascii="Times New Roman" w:hAnsi="Times New Roman" w:cs="Times New Roman"/>
                <w:sz w:val="24"/>
                <w:szCs w:val="24"/>
              </w:rPr>
              <w:t>80.6(61.0-104.7)</w:t>
            </w:r>
          </w:p>
        </w:tc>
        <w:tc>
          <w:tcPr>
            <w:tcW w:w="0" w:type="auto"/>
            <w:noWrap/>
            <w:hideMark/>
          </w:tcPr>
          <w:p w:rsidR="00D971A3" w:rsidRPr="004320D8" w:rsidRDefault="00D971A3" w:rsidP="00C3789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0D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E4FB7" w:rsidRPr="004320D8" w:rsidTr="00EE4FB7">
        <w:trPr>
          <w:trHeight w:val="316"/>
        </w:trPr>
        <w:tc>
          <w:tcPr>
            <w:tcW w:w="0" w:type="auto"/>
            <w:noWrap/>
            <w:hideMark/>
          </w:tcPr>
          <w:p w:rsidR="00D971A3" w:rsidRPr="004320D8" w:rsidRDefault="00D971A3" w:rsidP="00EE4FB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20D8">
              <w:rPr>
                <w:rFonts w:ascii="Times New Roman" w:hAnsi="Times New Roman" w:cs="Times New Roman"/>
                <w:sz w:val="24"/>
                <w:szCs w:val="24"/>
              </w:rPr>
              <w:t>(E)-2-hexenal</w:t>
            </w:r>
          </w:p>
        </w:tc>
        <w:tc>
          <w:tcPr>
            <w:tcW w:w="0" w:type="auto"/>
            <w:noWrap/>
            <w:hideMark/>
          </w:tcPr>
          <w:p w:rsidR="00D971A3" w:rsidRPr="004320D8" w:rsidRDefault="00D971A3" w:rsidP="006541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0D8">
              <w:rPr>
                <w:rFonts w:ascii="Times New Roman" w:hAnsi="Times New Roman" w:cs="Times New Roman"/>
                <w:sz w:val="24"/>
                <w:szCs w:val="24"/>
              </w:rPr>
              <w:t>88.6(41.9-121.0)</w:t>
            </w:r>
          </w:p>
        </w:tc>
        <w:tc>
          <w:tcPr>
            <w:tcW w:w="0" w:type="auto"/>
            <w:noWrap/>
            <w:hideMark/>
          </w:tcPr>
          <w:p w:rsidR="00D971A3" w:rsidRPr="004320D8" w:rsidRDefault="00D971A3" w:rsidP="006541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0D8">
              <w:rPr>
                <w:rFonts w:ascii="Times New Roman" w:hAnsi="Times New Roman" w:cs="Times New Roman"/>
                <w:sz w:val="24"/>
                <w:szCs w:val="24"/>
              </w:rPr>
              <w:t>33.9(29.4-48.3)</w:t>
            </w:r>
          </w:p>
        </w:tc>
        <w:tc>
          <w:tcPr>
            <w:tcW w:w="0" w:type="auto"/>
            <w:noWrap/>
            <w:hideMark/>
          </w:tcPr>
          <w:p w:rsidR="00D971A3" w:rsidRPr="004320D8" w:rsidRDefault="00D971A3" w:rsidP="00C3789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0D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E4FB7" w:rsidRPr="004320D8" w:rsidTr="00EE4FB7">
        <w:trPr>
          <w:trHeight w:val="306"/>
        </w:trPr>
        <w:tc>
          <w:tcPr>
            <w:tcW w:w="0" w:type="auto"/>
            <w:noWrap/>
            <w:hideMark/>
          </w:tcPr>
          <w:p w:rsidR="00D971A3" w:rsidRPr="004320D8" w:rsidRDefault="00D971A3" w:rsidP="00EE4FB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20D8">
              <w:rPr>
                <w:rFonts w:ascii="Times New Roman" w:hAnsi="Times New Roman" w:cs="Times New Roman"/>
                <w:sz w:val="24"/>
                <w:szCs w:val="24"/>
              </w:rPr>
              <w:t>(E)-2-pentenal</w:t>
            </w:r>
          </w:p>
        </w:tc>
        <w:tc>
          <w:tcPr>
            <w:tcW w:w="0" w:type="auto"/>
            <w:noWrap/>
            <w:hideMark/>
          </w:tcPr>
          <w:p w:rsidR="00D971A3" w:rsidRPr="004320D8" w:rsidRDefault="00D971A3" w:rsidP="006541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0D8">
              <w:rPr>
                <w:rFonts w:ascii="Times New Roman" w:hAnsi="Times New Roman" w:cs="Times New Roman"/>
                <w:sz w:val="24"/>
                <w:szCs w:val="24"/>
              </w:rPr>
              <w:t>95.1(51.9-163.2)</w:t>
            </w:r>
          </w:p>
        </w:tc>
        <w:tc>
          <w:tcPr>
            <w:tcW w:w="0" w:type="auto"/>
            <w:noWrap/>
            <w:hideMark/>
          </w:tcPr>
          <w:p w:rsidR="00D971A3" w:rsidRPr="004320D8" w:rsidRDefault="00D971A3" w:rsidP="006541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0D8">
              <w:rPr>
                <w:rFonts w:ascii="Times New Roman" w:hAnsi="Times New Roman" w:cs="Times New Roman"/>
                <w:sz w:val="24"/>
                <w:szCs w:val="24"/>
              </w:rPr>
              <w:t>46.7(29.6-58.0)</w:t>
            </w:r>
          </w:p>
        </w:tc>
        <w:tc>
          <w:tcPr>
            <w:tcW w:w="0" w:type="auto"/>
            <w:noWrap/>
            <w:hideMark/>
          </w:tcPr>
          <w:p w:rsidR="00D971A3" w:rsidRPr="004320D8" w:rsidRDefault="00D971A3" w:rsidP="00C3789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0D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E4FB7" w:rsidRPr="004320D8" w:rsidTr="00EE4FB7">
        <w:trPr>
          <w:trHeight w:val="306"/>
        </w:trPr>
        <w:tc>
          <w:tcPr>
            <w:tcW w:w="0" w:type="auto"/>
            <w:noWrap/>
            <w:hideMark/>
          </w:tcPr>
          <w:p w:rsidR="00D971A3" w:rsidRPr="004320D8" w:rsidRDefault="00EE4FB7" w:rsidP="00EE4FB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20D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D971A3" w:rsidRPr="004320D8">
              <w:rPr>
                <w:rFonts w:ascii="Times New Roman" w:hAnsi="Times New Roman" w:cs="Times New Roman"/>
                <w:sz w:val="24"/>
                <w:szCs w:val="24"/>
              </w:rPr>
              <w:t>yclohexanone</w:t>
            </w:r>
          </w:p>
        </w:tc>
        <w:tc>
          <w:tcPr>
            <w:tcW w:w="0" w:type="auto"/>
            <w:noWrap/>
            <w:hideMark/>
          </w:tcPr>
          <w:p w:rsidR="00D971A3" w:rsidRPr="004320D8" w:rsidRDefault="00D971A3" w:rsidP="006541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0D8">
              <w:rPr>
                <w:rFonts w:ascii="Times New Roman" w:hAnsi="Times New Roman" w:cs="Times New Roman"/>
                <w:sz w:val="24"/>
                <w:szCs w:val="24"/>
              </w:rPr>
              <w:t>131.6(119.8-332.9)</w:t>
            </w:r>
          </w:p>
        </w:tc>
        <w:tc>
          <w:tcPr>
            <w:tcW w:w="0" w:type="auto"/>
            <w:noWrap/>
            <w:hideMark/>
          </w:tcPr>
          <w:p w:rsidR="00D971A3" w:rsidRPr="004320D8" w:rsidRDefault="00D971A3" w:rsidP="006541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0D8">
              <w:rPr>
                <w:rFonts w:ascii="Times New Roman" w:hAnsi="Times New Roman" w:cs="Times New Roman"/>
                <w:sz w:val="24"/>
                <w:szCs w:val="24"/>
              </w:rPr>
              <w:t>571.1(374.9-596.7)</w:t>
            </w:r>
          </w:p>
        </w:tc>
        <w:tc>
          <w:tcPr>
            <w:tcW w:w="0" w:type="auto"/>
            <w:noWrap/>
            <w:hideMark/>
          </w:tcPr>
          <w:p w:rsidR="00D971A3" w:rsidRPr="004320D8" w:rsidRDefault="00D971A3" w:rsidP="00C3789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0D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E4FB7" w:rsidRPr="004320D8" w:rsidTr="00EE4FB7">
        <w:trPr>
          <w:trHeight w:val="306"/>
        </w:trPr>
        <w:tc>
          <w:tcPr>
            <w:tcW w:w="0" w:type="auto"/>
            <w:noWrap/>
            <w:hideMark/>
          </w:tcPr>
          <w:p w:rsidR="00D971A3" w:rsidRPr="004320D8" w:rsidRDefault="00D971A3" w:rsidP="00EE4FB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20D8">
              <w:rPr>
                <w:rFonts w:ascii="Times New Roman" w:hAnsi="Times New Roman" w:cs="Times New Roman"/>
                <w:sz w:val="24"/>
                <w:szCs w:val="24"/>
              </w:rPr>
              <w:t>Acetophenone</w:t>
            </w:r>
          </w:p>
        </w:tc>
        <w:tc>
          <w:tcPr>
            <w:tcW w:w="0" w:type="auto"/>
            <w:noWrap/>
            <w:hideMark/>
          </w:tcPr>
          <w:p w:rsidR="00D971A3" w:rsidRPr="004320D8" w:rsidRDefault="00D971A3" w:rsidP="006541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0D8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C3789F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4320D8">
              <w:rPr>
                <w:rFonts w:ascii="Times New Roman" w:hAnsi="Times New Roman" w:cs="Times New Roman"/>
                <w:sz w:val="24"/>
                <w:szCs w:val="24"/>
              </w:rPr>
              <w:t>(21.8-47.8)</w:t>
            </w:r>
          </w:p>
        </w:tc>
        <w:tc>
          <w:tcPr>
            <w:tcW w:w="0" w:type="auto"/>
            <w:noWrap/>
            <w:hideMark/>
          </w:tcPr>
          <w:p w:rsidR="00D971A3" w:rsidRPr="004320D8" w:rsidRDefault="00D971A3" w:rsidP="006541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0D8">
              <w:rPr>
                <w:rFonts w:ascii="Times New Roman" w:hAnsi="Times New Roman" w:cs="Times New Roman"/>
                <w:sz w:val="24"/>
                <w:szCs w:val="24"/>
              </w:rPr>
              <w:t>77.8(34.2-111.6)</w:t>
            </w:r>
          </w:p>
        </w:tc>
        <w:tc>
          <w:tcPr>
            <w:tcW w:w="0" w:type="auto"/>
            <w:noWrap/>
            <w:hideMark/>
          </w:tcPr>
          <w:p w:rsidR="00D971A3" w:rsidRPr="004320D8" w:rsidRDefault="00D971A3" w:rsidP="00C3789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0D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E4FB7" w:rsidRPr="004320D8" w:rsidTr="00EE4FB7">
        <w:trPr>
          <w:trHeight w:val="306"/>
        </w:trPr>
        <w:tc>
          <w:tcPr>
            <w:tcW w:w="0" w:type="auto"/>
            <w:noWrap/>
            <w:hideMark/>
          </w:tcPr>
          <w:p w:rsidR="00D971A3" w:rsidRPr="004320D8" w:rsidRDefault="00D971A3" w:rsidP="00EE4FB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20D8">
              <w:rPr>
                <w:rFonts w:ascii="Times New Roman" w:hAnsi="Times New Roman" w:cs="Times New Roman"/>
                <w:sz w:val="24"/>
                <w:szCs w:val="24"/>
              </w:rPr>
              <w:t>Methyl benzoate</w:t>
            </w:r>
          </w:p>
        </w:tc>
        <w:tc>
          <w:tcPr>
            <w:tcW w:w="0" w:type="auto"/>
            <w:noWrap/>
            <w:hideMark/>
          </w:tcPr>
          <w:p w:rsidR="00D971A3" w:rsidRPr="004320D8" w:rsidRDefault="00D971A3" w:rsidP="006541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0D8">
              <w:rPr>
                <w:rFonts w:ascii="Times New Roman" w:hAnsi="Times New Roman" w:cs="Times New Roman"/>
                <w:sz w:val="24"/>
                <w:szCs w:val="24"/>
              </w:rPr>
              <w:t>8.8(6.</w:t>
            </w:r>
            <w:r w:rsidR="00C3789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4320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3789F">
              <w:rPr>
                <w:rFonts w:ascii="Times New Roman" w:hAnsi="Times New Roman" w:cs="Times New Roman" w:hint="eastAsia"/>
                <w:sz w:val="24"/>
                <w:szCs w:val="24"/>
              </w:rPr>
              <w:t>20.0</w:t>
            </w:r>
            <w:r w:rsidRPr="004320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hideMark/>
          </w:tcPr>
          <w:p w:rsidR="00D971A3" w:rsidRPr="004320D8" w:rsidRDefault="00D971A3" w:rsidP="006541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0D8">
              <w:rPr>
                <w:rFonts w:ascii="Times New Roman" w:hAnsi="Times New Roman" w:cs="Times New Roman"/>
                <w:sz w:val="24"/>
                <w:szCs w:val="24"/>
              </w:rPr>
              <w:t>14.5(10.4-45.3)</w:t>
            </w:r>
          </w:p>
        </w:tc>
        <w:tc>
          <w:tcPr>
            <w:tcW w:w="0" w:type="auto"/>
            <w:noWrap/>
            <w:hideMark/>
          </w:tcPr>
          <w:p w:rsidR="00D971A3" w:rsidRPr="004320D8" w:rsidRDefault="00D971A3" w:rsidP="00C3789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0D8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EE4FB7" w:rsidRPr="004320D8" w:rsidTr="00EE4FB7">
        <w:trPr>
          <w:trHeight w:val="316"/>
        </w:trPr>
        <w:tc>
          <w:tcPr>
            <w:tcW w:w="0" w:type="auto"/>
            <w:noWrap/>
            <w:hideMark/>
          </w:tcPr>
          <w:p w:rsidR="00D971A3" w:rsidRPr="004320D8" w:rsidRDefault="00D971A3" w:rsidP="00EE4FB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20D8">
              <w:rPr>
                <w:rFonts w:ascii="Times New Roman" w:hAnsi="Times New Roman" w:cs="Times New Roman"/>
                <w:sz w:val="24"/>
                <w:szCs w:val="24"/>
              </w:rPr>
              <w:t>1-octen-3-one</w:t>
            </w:r>
          </w:p>
        </w:tc>
        <w:tc>
          <w:tcPr>
            <w:tcW w:w="0" w:type="auto"/>
            <w:noWrap/>
            <w:hideMark/>
          </w:tcPr>
          <w:p w:rsidR="00D971A3" w:rsidRPr="004320D8" w:rsidRDefault="00D971A3" w:rsidP="006541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0D8">
              <w:rPr>
                <w:rFonts w:ascii="Times New Roman" w:hAnsi="Times New Roman" w:cs="Times New Roman"/>
                <w:sz w:val="24"/>
                <w:szCs w:val="24"/>
              </w:rPr>
              <w:t>40.9(19.5-61.6)</w:t>
            </w:r>
          </w:p>
        </w:tc>
        <w:tc>
          <w:tcPr>
            <w:tcW w:w="0" w:type="auto"/>
            <w:noWrap/>
            <w:hideMark/>
          </w:tcPr>
          <w:p w:rsidR="00D971A3" w:rsidRPr="004320D8" w:rsidRDefault="00D971A3" w:rsidP="006541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0D8">
              <w:rPr>
                <w:rFonts w:ascii="Times New Roman" w:hAnsi="Times New Roman" w:cs="Times New Roman"/>
                <w:sz w:val="24"/>
                <w:szCs w:val="24"/>
              </w:rPr>
              <w:t>24.2(13.6-29.8)</w:t>
            </w:r>
          </w:p>
        </w:tc>
        <w:tc>
          <w:tcPr>
            <w:tcW w:w="0" w:type="auto"/>
            <w:noWrap/>
            <w:hideMark/>
          </w:tcPr>
          <w:p w:rsidR="00D971A3" w:rsidRPr="004320D8" w:rsidRDefault="00D971A3" w:rsidP="00C3789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0D8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EE4FB7" w:rsidRPr="004320D8" w:rsidTr="00EE4FB7">
        <w:trPr>
          <w:trHeight w:val="306"/>
        </w:trPr>
        <w:tc>
          <w:tcPr>
            <w:tcW w:w="0" w:type="auto"/>
            <w:noWrap/>
            <w:hideMark/>
          </w:tcPr>
          <w:p w:rsidR="00D971A3" w:rsidRPr="004320D8" w:rsidRDefault="00D971A3" w:rsidP="00EE4FB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20D8">
              <w:rPr>
                <w:rFonts w:ascii="Times New Roman" w:hAnsi="Times New Roman" w:cs="Times New Roman"/>
                <w:sz w:val="24"/>
                <w:szCs w:val="24"/>
              </w:rPr>
              <w:t>2-ethyl-1-hexanol</w:t>
            </w:r>
          </w:p>
        </w:tc>
        <w:tc>
          <w:tcPr>
            <w:tcW w:w="0" w:type="auto"/>
            <w:noWrap/>
            <w:hideMark/>
          </w:tcPr>
          <w:p w:rsidR="00D971A3" w:rsidRPr="004320D8" w:rsidRDefault="00D971A3" w:rsidP="006541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0D8">
              <w:rPr>
                <w:rFonts w:ascii="Times New Roman" w:hAnsi="Times New Roman" w:cs="Times New Roman"/>
                <w:sz w:val="24"/>
                <w:szCs w:val="24"/>
              </w:rPr>
              <w:t>72.5(58.0-105.6)</w:t>
            </w:r>
          </w:p>
        </w:tc>
        <w:tc>
          <w:tcPr>
            <w:tcW w:w="0" w:type="auto"/>
            <w:noWrap/>
            <w:hideMark/>
          </w:tcPr>
          <w:p w:rsidR="00D971A3" w:rsidRPr="004320D8" w:rsidRDefault="00D971A3" w:rsidP="006541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0D8">
              <w:rPr>
                <w:rFonts w:ascii="Times New Roman" w:hAnsi="Times New Roman" w:cs="Times New Roman"/>
                <w:sz w:val="24"/>
                <w:szCs w:val="24"/>
              </w:rPr>
              <w:t>109(89.6-128.2)</w:t>
            </w:r>
          </w:p>
        </w:tc>
        <w:tc>
          <w:tcPr>
            <w:tcW w:w="0" w:type="auto"/>
            <w:noWrap/>
            <w:hideMark/>
          </w:tcPr>
          <w:p w:rsidR="00D971A3" w:rsidRPr="004320D8" w:rsidRDefault="00D971A3" w:rsidP="00C3789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0D8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EE4FB7" w:rsidRPr="004320D8" w:rsidTr="002B77A1">
        <w:trPr>
          <w:trHeight w:val="306"/>
        </w:trPr>
        <w:tc>
          <w:tcPr>
            <w:tcW w:w="0" w:type="auto"/>
            <w:noWrap/>
            <w:hideMark/>
          </w:tcPr>
          <w:p w:rsidR="00D971A3" w:rsidRPr="004320D8" w:rsidRDefault="00EE4FB7" w:rsidP="00EE4FB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20D8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D971A3" w:rsidRPr="004320D8">
              <w:rPr>
                <w:rFonts w:ascii="Times New Roman" w:hAnsi="Times New Roman" w:cs="Times New Roman"/>
                <w:sz w:val="24"/>
                <w:szCs w:val="24"/>
              </w:rPr>
              <w:t>ethyl acetate</w:t>
            </w:r>
          </w:p>
        </w:tc>
        <w:tc>
          <w:tcPr>
            <w:tcW w:w="0" w:type="auto"/>
            <w:noWrap/>
            <w:hideMark/>
          </w:tcPr>
          <w:p w:rsidR="00D971A3" w:rsidRPr="004320D8" w:rsidRDefault="00C3789F" w:rsidP="00C3789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7(31.1</w:t>
            </w:r>
            <w:r w:rsidR="00D971A3" w:rsidRPr="004320D8">
              <w:rPr>
                <w:rFonts w:ascii="Times New Roman" w:hAnsi="Times New Roman" w:cs="Times New Roman"/>
                <w:sz w:val="24"/>
                <w:szCs w:val="24"/>
              </w:rPr>
              <w:t>-95.6)</w:t>
            </w:r>
          </w:p>
        </w:tc>
        <w:tc>
          <w:tcPr>
            <w:tcW w:w="0" w:type="auto"/>
            <w:noWrap/>
            <w:hideMark/>
          </w:tcPr>
          <w:p w:rsidR="00D971A3" w:rsidRPr="004320D8" w:rsidRDefault="00D971A3" w:rsidP="006541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0D8">
              <w:rPr>
                <w:rFonts w:ascii="Times New Roman" w:hAnsi="Times New Roman" w:cs="Times New Roman"/>
                <w:sz w:val="24"/>
                <w:szCs w:val="24"/>
              </w:rPr>
              <w:t>28.4(21.7-60.0)</w:t>
            </w:r>
          </w:p>
        </w:tc>
        <w:tc>
          <w:tcPr>
            <w:tcW w:w="0" w:type="auto"/>
            <w:noWrap/>
            <w:hideMark/>
          </w:tcPr>
          <w:p w:rsidR="00D971A3" w:rsidRPr="004320D8" w:rsidRDefault="00D971A3" w:rsidP="00C3789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0D8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726764" w:rsidRPr="004320D8" w:rsidTr="002B77A1">
        <w:trPr>
          <w:trHeight w:val="306"/>
        </w:trPr>
        <w:tc>
          <w:tcPr>
            <w:tcW w:w="0" w:type="auto"/>
            <w:noWrap/>
          </w:tcPr>
          <w:p w:rsidR="00726764" w:rsidRPr="004320D8" w:rsidRDefault="00726764" w:rsidP="00726764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00A5">
              <w:rPr>
                <w:rFonts w:ascii="Times New Roman" w:hAnsi="Times New Roman" w:cs="Times New Roman" w:hint="eastAsia"/>
                <w:sz w:val="24"/>
                <w:szCs w:val="24"/>
              </w:rPr>
              <w:t>Benzaldehyde</w:t>
            </w:r>
          </w:p>
        </w:tc>
        <w:tc>
          <w:tcPr>
            <w:tcW w:w="0" w:type="auto"/>
            <w:noWrap/>
          </w:tcPr>
          <w:p w:rsidR="00726764" w:rsidRPr="004320D8" w:rsidRDefault="00726764" w:rsidP="0072676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1(2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5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bookmarkStart w:id="0" w:name="_GoBack"/>
            <w:bookmarkEnd w:id="0"/>
          </w:p>
        </w:tc>
        <w:tc>
          <w:tcPr>
            <w:tcW w:w="0" w:type="auto"/>
            <w:noWrap/>
          </w:tcPr>
          <w:p w:rsidR="00726764" w:rsidRPr="004320D8" w:rsidRDefault="00726764" w:rsidP="0072676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7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.5-56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</w:tcPr>
          <w:p w:rsidR="00726764" w:rsidRPr="004320D8" w:rsidRDefault="00726764" w:rsidP="0072676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20</w:t>
            </w:r>
          </w:p>
        </w:tc>
      </w:tr>
      <w:tr w:rsidR="002B77A1" w:rsidRPr="004320D8" w:rsidTr="002B77A1">
        <w:trPr>
          <w:trHeight w:val="306"/>
        </w:trPr>
        <w:tc>
          <w:tcPr>
            <w:tcW w:w="0" w:type="auto"/>
            <w:noWrap/>
          </w:tcPr>
          <w:p w:rsidR="002B77A1" w:rsidRPr="00E600A5" w:rsidRDefault="00E600A5" w:rsidP="00E600A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00A5">
              <w:rPr>
                <w:rFonts w:ascii="Times New Roman" w:hAnsi="Times New Roman" w:cs="Times New Roman" w:hint="eastAsia"/>
                <w:sz w:val="24"/>
                <w:szCs w:val="24"/>
              </w:rPr>
              <w:t>2-heptanone</w:t>
            </w:r>
          </w:p>
        </w:tc>
        <w:tc>
          <w:tcPr>
            <w:tcW w:w="0" w:type="auto"/>
            <w:noWrap/>
          </w:tcPr>
          <w:p w:rsidR="002B77A1" w:rsidRPr="004320D8" w:rsidRDefault="00E600A5" w:rsidP="00C3789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C3789F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40</w:t>
            </w:r>
            <w:r w:rsidR="00C3789F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81.</w:t>
            </w:r>
            <w:r w:rsidR="00C3789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</w:tcPr>
          <w:p w:rsidR="002B77A1" w:rsidRPr="004320D8" w:rsidRDefault="00E600A5" w:rsidP="00C3789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C3789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40.</w:t>
            </w:r>
            <w:r w:rsidR="00C3789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3789F">
              <w:rPr>
                <w:rFonts w:ascii="Times New Roman" w:hAnsi="Times New Roman" w:cs="Times New Roman"/>
                <w:sz w:val="24"/>
                <w:szCs w:val="24"/>
              </w:rPr>
              <w:t>76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</w:tcPr>
          <w:p w:rsidR="002B77A1" w:rsidRPr="004320D8" w:rsidRDefault="00E600A5" w:rsidP="00C3789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67</w:t>
            </w:r>
          </w:p>
        </w:tc>
      </w:tr>
      <w:tr w:rsidR="002B77A1" w:rsidRPr="004320D8" w:rsidTr="002B77A1">
        <w:trPr>
          <w:trHeight w:val="306"/>
        </w:trPr>
        <w:tc>
          <w:tcPr>
            <w:tcW w:w="0" w:type="auto"/>
            <w:noWrap/>
          </w:tcPr>
          <w:p w:rsidR="002B77A1" w:rsidRPr="004320D8" w:rsidRDefault="00C0702C" w:rsidP="00EE4FB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nanal</w:t>
            </w:r>
          </w:p>
        </w:tc>
        <w:tc>
          <w:tcPr>
            <w:tcW w:w="0" w:type="auto"/>
            <w:noWrap/>
          </w:tcPr>
          <w:p w:rsidR="002B77A1" w:rsidRPr="004320D8" w:rsidRDefault="00C3789F" w:rsidP="006541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.2</w:t>
            </w:r>
            <w:r w:rsidR="00D939DE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.4-57.0</w:t>
            </w:r>
            <w:r w:rsidR="00D939D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</w:tcPr>
          <w:p w:rsidR="002B77A1" w:rsidRPr="004320D8" w:rsidRDefault="00B62DA3" w:rsidP="006541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.12</w:t>
            </w:r>
            <w:r w:rsidR="00D939DE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C3789F">
              <w:rPr>
                <w:rFonts w:ascii="Times New Roman" w:hAnsi="Times New Roman" w:cs="Times New Roman" w:hint="eastAsia"/>
                <w:sz w:val="24"/>
                <w:szCs w:val="24"/>
              </w:rPr>
              <w:t>18.57-3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D939D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</w:tcPr>
          <w:p w:rsidR="002B77A1" w:rsidRPr="004320D8" w:rsidRDefault="00B62DA3" w:rsidP="00C3789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57</w:t>
            </w:r>
          </w:p>
        </w:tc>
      </w:tr>
      <w:tr w:rsidR="002B77A1" w:rsidRPr="004320D8" w:rsidTr="002B77A1">
        <w:trPr>
          <w:trHeight w:val="306"/>
        </w:trPr>
        <w:tc>
          <w:tcPr>
            <w:tcW w:w="0" w:type="auto"/>
            <w:noWrap/>
          </w:tcPr>
          <w:p w:rsidR="002B77A1" w:rsidRPr="004320D8" w:rsidRDefault="00B62DA3" w:rsidP="00EE4FB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2DA3">
              <w:rPr>
                <w:rFonts w:ascii="Times New Roman" w:hAnsi="Times New Roman" w:cs="Times New Roman"/>
                <w:sz w:val="24"/>
                <w:szCs w:val="24"/>
              </w:rPr>
              <w:t>Methyl isobutyl ketone</w:t>
            </w:r>
          </w:p>
        </w:tc>
        <w:tc>
          <w:tcPr>
            <w:tcW w:w="0" w:type="auto"/>
            <w:noWrap/>
          </w:tcPr>
          <w:p w:rsidR="002B77A1" w:rsidRPr="004320D8" w:rsidRDefault="00C3789F" w:rsidP="00C3789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.0</w:t>
            </w:r>
            <w:r w:rsidR="00D939DE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B62DA3">
              <w:rPr>
                <w:rFonts w:ascii="Times New Roman" w:hAnsi="Times New Roman" w:cs="Times New Roman" w:hint="eastAsia"/>
                <w:sz w:val="24"/>
                <w:szCs w:val="24"/>
              </w:rPr>
              <w:t>5.6-4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939D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</w:tcPr>
          <w:p w:rsidR="002B77A1" w:rsidRPr="004320D8" w:rsidRDefault="00B62DA3" w:rsidP="00C3789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.</w:t>
            </w:r>
            <w:r w:rsidR="00C3789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939DE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.2-39</w:t>
            </w:r>
            <w:r w:rsidR="00C3789F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D939D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</w:tcPr>
          <w:p w:rsidR="002B77A1" w:rsidRPr="004320D8" w:rsidRDefault="00B62DA3" w:rsidP="00C3789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02</w:t>
            </w:r>
          </w:p>
        </w:tc>
      </w:tr>
      <w:tr w:rsidR="002B77A1" w:rsidRPr="004320D8" w:rsidTr="00E600A5">
        <w:trPr>
          <w:trHeight w:val="306"/>
        </w:trPr>
        <w:tc>
          <w:tcPr>
            <w:tcW w:w="0" w:type="auto"/>
            <w:noWrap/>
          </w:tcPr>
          <w:p w:rsidR="002B77A1" w:rsidRPr="004320D8" w:rsidRDefault="00B62DA3" w:rsidP="00EE4FB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2DA3">
              <w:rPr>
                <w:rFonts w:ascii="Times New Roman" w:hAnsi="Times New Roman" w:cs="Times New Roman"/>
                <w:sz w:val="24"/>
                <w:szCs w:val="24"/>
              </w:rPr>
              <w:t>1-propene-3-methylthio</w:t>
            </w:r>
          </w:p>
        </w:tc>
        <w:tc>
          <w:tcPr>
            <w:tcW w:w="0" w:type="auto"/>
            <w:noWrap/>
          </w:tcPr>
          <w:p w:rsidR="002B77A1" w:rsidRPr="004320D8" w:rsidRDefault="00B62DA3" w:rsidP="00C3789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</w:t>
            </w:r>
            <w:r w:rsidR="00C3789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D939DE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C3789F">
              <w:rPr>
                <w:rFonts w:ascii="Times New Roman" w:hAnsi="Times New Roman" w:cs="Times New Roman" w:hint="eastAsia"/>
                <w:sz w:val="24"/>
                <w:szCs w:val="24"/>
              </w:rPr>
              <w:t>6.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C3789F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  <w:r w:rsidR="00D939D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</w:tcPr>
          <w:p w:rsidR="002B77A1" w:rsidRPr="004320D8" w:rsidRDefault="00B62DA3" w:rsidP="00C3789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.</w:t>
            </w:r>
            <w:r w:rsidR="00C3789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939DE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</w:t>
            </w:r>
            <w:r w:rsidR="00C3789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17.</w:t>
            </w:r>
            <w:r w:rsidR="00C3789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939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</w:tcPr>
          <w:p w:rsidR="002B77A1" w:rsidRPr="004320D8" w:rsidRDefault="00B62DA3" w:rsidP="00C3789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90</w:t>
            </w:r>
          </w:p>
        </w:tc>
      </w:tr>
      <w:tr w:rsidR="00E600A5" w:rsidRPr="004320D8" w:rsidTr="00E600A5">
        <w:trPr>
          <w:trHeight w:val="306"/>
        </w:trPr>
        <w:tc>
          <w:tcPr>
            <w:tcW w:w="0" w:type="auto"/>
            <w:noWrap/>
          </w:tcPr>
          <w:p w:rsidR="00E600A5" w:rsidRPr="004320D8" w:rsidRDefault="00B62DA3" w:rsidP="00EE4FB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2DA3">
              <w:rPr>
                <w:rFonts w:ascii="Times New Roman" w:hAnsi="Times New Roman" w:cs="Times New Roman"/>
                <w:sz w:val="24"/>
                <w:szCs w:val="24"/>
              </w:rPr>
              <w:t>2-Pentanone</w:t>
            </w:r>
          </w:p>
        </w:tc>
        <w:tc>
          <w:tcPr>
            <w:tcW w:w="0" w:type="auto"/>
            <w:noWrap/>
          </w:tcPr>
          <w:p w:rsidR="00E600A5" w:rsidRPr="004320D8" w:rsidRDefault="00C3789F" w:rsidP="00C3789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  <w:r w:rsidR="00D939DE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.0</w:t>
            </w:r>
            <w:r w:rsidR="00B62DA3">
              <w:rPr>
                <w:rFonts w:ascii="Times New Roman" w:hAnsi="Times New Roman" w:cs="Times New Roman" w:hint="eastAsia"/>
                <w:sz w:val="24"/>
                <w:szCs w:val="24"/>
              </w:rPr>
              <w:t>-3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939D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</w:tcPr>
          <w:p w:rsidR="00E600A5" w:rsidRPr="004320D8" w:rsidRDefault="00C3789F" w:rsidP="00C3789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  <w:r w:rsidR="00B62DA3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B62DA3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-68.1</w:t>
            </w:r>
            <w:r w:rsidR="00B62D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</w:tcPr>
          <w:p w:rsidR="00E600A5" w:rsidRPr="004320D8" w:rsidRDefault="00B62DA3" w:rsidP="00C3789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52</w:t>
            </w:r>
          </w:p>
        </w:tc>
      </w:tr>
      <w:tr w:rsidR="00E600A5" w:rsidRPr="004320D8" w:rsidTr="00EE4FB7">
        <w:trPr>
          <w:trHeight w:val="306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:rsidR="00E600A5" w:rsidRPr="004320D8" w:rsidRDefault="002D01A1" w:rsidP="00EE4FB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01A1">
              <w:rPr>
                <w:rFonts w:ascii="Times New Roman" w:hAnsi="Times New Roman" w:cs="Times New Roman"/>
                <w:sz w:val="24"/>
                <w:szCs w:val="24"/>
              </w:rPr>
              <w:t>Butyl acetat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E600A5" w:rsidRPr="004320D8" w:rsidRDefault="00E47E26" w:rsidP="00C3789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3789F">
              <w:rPr>
                <w:rFonts w:ascii="Times New Roman" w:hAnsi="Times New Roman" w:cs="Times New Roman"/>
                <w:sz w:val="24"/>
                <w:szCs w:val="24"/>
              </w:rPr>
              <w:t>9(41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60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E600A5" w:rsidRPr="004320D8" w:rsidRDefault="00E47E26" w:rsidP="00C3789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09(29.</w:t>
            </w:r>
            <w:r w:rsidR="00C3789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67.</w:t>
            </w:r>
            <w:r w:rsidR="00C3789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E600A5" w:rsidRPr="004320D8" w:rsidRDefault="00E47E26" w:rsidP="00C3789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46</w:t>
            </w:r>
          </w:p>
        </w:tc>
      </w:tr>
    </w:tbl>
    <w:p w:rsidR="00B978B7" w:rsidRDefault="000F2B2A">
      <w:pPr>
        <w:rPr>
          <w:rFonts w:ascii="Times New Roman" w:hAnsi="Times New Roman" w:cs="Times New Roman"/>
          <w:sz w:val="24"/>
          <w:szCs w:val="24"/>
        </w:rPr>
      </w:pPr>
      <w:r w:rsidRPr="004320D8">
        <w:rPr>
          <w:rFonts w:ascii="Times New Roman" w:hAnsi="Times New Roman" w:cs="Times New Roman"/>
          <w:sz w:val="24"/>
          <w:szCs w:val="24"/>
        </w:rPr>
        <w:t xml:space="preserve"> </w:t>
      </w:r>
      <w:r w:rsidRPr="001F09AC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4320D8">
        <w:rPr>
          <w:rFonts w:ascii="Times New Roman" w:hAnsi="Times New Roman" w:cs="Times New Roman"/>
          <w:sz w:val="24"/>
          <w:szCs w:val="24"/>
        </w:rPr>
        <w:t>Compared with Mann–Whitney U test</w:t>
      </w:r>
      <w:r w:rsidR="001F09AC">
        <w:rPr>
          <w:rFonts w:ascii="Times New Roman" w:hAnsi="Times New Roman" w:cs="Times New Roman"/>
          <w:sz w:val="24"/>
          <w:szCs w:val="24"/>
        </w:rPr>
        <w:t xml:space="preserve">, </w:t>
      </w:r>
      <w:r w:rsidR="001F09AC" w:rsidRPr="004320D8">
        <w:rPr>
          <w:rFonts w:ascii="Times New Roman" w:hAnsi="Times New Roman" w:cs="Times New Roman"/>
          <w:sz w:val="24"/>
          <w:szCs w:val="24"/>
        </w:rPr>
        <w:t>Data represents the median (interquartile range)</w:t>
      </w:r>
    </w:p>
    <w:p w:rsidR="008D66C0" w:rsidRPr="001F09AC" w:rsidRDefault="008D66C0">
      <w:pPr>
        <w:rPr>
          <w:rFonts w:ascii="Times New Roman" w:hAnsi="Times New Roman" w:cs="Times New Roman"/>
          <w:sz w:val="24"/>
          <w:szCs w:val="24"/>
        </w:rPr>
      </w:pPr>
    </w:p>
    <w:sectPr w:rsidR="008D66C0" w:rsidRPr="001F09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A10D9" w:rsidRDefault="009A10D9" w:rsidP="00493222">
      <w:r>
        <w:separator/>
      </w:r>
    </w:p>
  </w:endnote>
  <w:endnote w:type="continuationSeparator" w:id="0">
    <w:p w:rsidR="009A10D9" w:rsidRDefault="009A10D9" w:rsidP="004932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A10D9" w:rsidRDefault="009A10D9" w:rsidP="00493222">
      <w:r>
        <w:separator/>
      </w:r>
    </w:p>
  </w:footnote>
  <w:footnote w:type="continuationSeparator" w:id="0">
    <w:p w:rsidR="009A10D9" w:rsidRDefault="009A10D9" w:rsidP="004932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71A3"/>
    <w:rsid w:val="000B7840"/>
    <w:rsid w:val="000F2B2A"/>
    <w:rsid w:val="001728E9"/>
    <w:rsid w:val="00182D80"/>
    <w:rsid w:val="001B7A69"/>
    <w:rsid w:val="001F09AC"/>
    <w:rsid w:val="002B77A1"/>
    <w:rsid w:val="002D01A1"/>
    <w:rsid w:val="002F53FF"/>
    <w:rsid w:val="00386536"/>
    <w:rsid w:val="004320D8"/>
    <w:rsid w:val="0045315E"/>
    <w:rsid w:val="00493222"/>
    <w:rsid w:val="00545410"/>
    <w:rsid w:val="00586C9A"/>
    <w:rsid w:val="00596064"/>
    <w:rsid w:val="005A6B50"/>
    <w:rsid w:val="005B457D"/>
    <w:rsid w:val="005D7E07"/>
    <w:rsid w:val="0062289A"/>
    <w:rsid w:val="006541E7"/>
    <w:rsid w:val="00723982"/>
    <w:rsid w:val="00726764"/>
    <w:rsid w:val="00740F1E"/>
    <w:rsid w:val="007E7B75"/>
    <w:rsid w:val="008712B6"/>
    <w:rsid w:val="00875B98"/>
    <w:rsid w:val="008D66C0"/>
    <w:rsid w:val="008E783D"/>
    <w:rsid w:val="008F33E9"/>
    <w:rsid w:val="009A10D9"/>
    <w:rsid w:val="009D75A3"/>
    <w:rsid w:val="009E2A0A"/>
    <w:rsid w:val="00A230B8"/>
    <w:rsid w:val="00AB2717"/>
    <w:rsid w:val="00AE3C4B"/>
    <w:rsid w:val="00B62DA3"/>
    <w:rsid w:val="00B978B7"/>
    <w:rsid w:val="00C0702C"/>
    <w:rsid w:val="00C3789F"/>
    <w:rsid w:val="00C37EE8"/>
    <w:rsid w:val="00C97F08"/>
    <w:rsid w:val="00D42103"/>
    <w:rsid w:val="00D939DE"/>
    <w:rsid w:val="00D9692D"/>
    <w:rsid w:val="00D971A3"/>
    <w:rsid w:val="00DA7457"/>
    <w:rsid w:val="00DC4D90"/>
    <w:rsid w:val="00DD7AA3"/>
    <w:rsid w:val="00E47E26"/>
    <w:rsid w:val="00E600A5"/>
    <w:rsid w:val="00E7336A"/>
    <w:rsid w:val="00E844AF"/>
    <w:rsid w:val="00EE4FB7"/>
    <w:rsid w:val="00FC2D06"/>
    <w:rsid w:val="00FF5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E280193-9DE1-452A-9421-7C4BFA8C2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样式1"/>
    <w:basedOn w:val="a"/>
    <w:link w:val="1Char"/>
    <w:qFormat/>
    <w:rsid w:val="00FF5E54"/>
    <w:pPr>
      <w:widowControl/>
      <w:adjustRightInd w:val="0"/>
      <w:snapToGrid w:val="0"/>
      <w:spacing w:line="360" w:lineRule="auto"/>
      <w:jc w:val="left"/>
    </w:pPr>
    <w:rPr>
      <w:rFonts w:ascii="Times New Roman" w:eastAsia="宋体" w:hAnsi="Times New Roman"/>
      <w:bCs/>
      <w:color w:val="000000"/>
      <w:sz w:val="24"/>
      <w:szCs w:val="21"/>
      <w:shd w:val="clear" w:color="auto" w:fill="EFF5FB"/>
    </w:rPr>
  </w:style>
  <w:style w:type="character" w:customStyle="1" w:styleId="1Char">
    <w:name w:val="样式1 Char"/>
    <w:basedOn w:val="a0"/>
    <w:link w:val="1"/>
    <w:rsid w:val="00FF5E54"/>
    <w:rPr>
      <w:rFonts w:ascii="Times New Roman" w:eastAsia="宋体" w:hAnsi="Times New Roman"/>
      <w:bCs/>
      <w:color w:val="000000"/>
      <w:sz w:val="24"/>
      <w:szCs w:val="21"/>
    </w:rPr>
  </w:style>
  <w:style w:type="table" w:styleId="a3">
    <w:name w:val="Table Grid"/>
    <w:basedOn w:val="a1"/>
    <w:uiPriority w:val="39"/>
    <w:rsid w:val="00D971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Grid Table Light"/>
    <w:basedOn w:val="a1"/>
    <w:uiPriority w:val="40"/>
    <w:rsid w:val="008712B6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4932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493222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4932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4932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161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8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1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1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0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5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14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0</TotalTime>
  <Pages>1</Pages>
  <Words>179</Words>
  <Characters>1024</Characters>
  <Application>Microsoft Office Word</Application>
  <DocSecurity>0</DocSecurity>
  <Lines>8</Lines>
  <Paragraphs>2</Paragraphs>
  <ScaleCrop>false</ScaleCrop>
  <Company>China</Company>
  <LinksUpToDate>false</LinksUpToDate>
  <CharactersWithSpaces>12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欣</dc:creator>
  <cp:keywords/>
  <dc:description/>
  <cp:lastModifiedBy>张欣</cp:lastModifiedBy>
  <cp:revision>40</cp:revision>
  <dcterms:created xsi:type="dcterms:W3CDTF">2021-12-24T03:21:00Z</dcterms:created>
  <dcterms:modified xsi:type="dcterms:W3CDTF">2022-01-03T10:08:00Z</dcterms:modified>
</cp:coreProperties>
</file>